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16"/>
        </w:rPr>
      </w:pPr>
      <w:r>
        <w:rPr>
          <w:rFonts w:cs="Arial" w:ascii="Arial" w:hAnsi="Arial"/>
          <w:b/>
          <w:sz w:val="16"/>
        </w:rPr>
        <w:t>Table S1: Differential expression ratios of genes that are positively and negatively regulated in response to 6FABA, 6CABA, and 4CABA</w:t>
      </w:r>
    </w:p>
    <w:p>
      <w:pPr>
        <w:pStyle w:val="Normal"/>
        <w:rPr>
          <w:sz w:val="16"/>
        </w:rPr>
      </w:pPr>
      <w:r>
        <w:rPr>
          <w:sz w:val="16"/>
        </w:rPr>
      </w:r>
    </w:p>
    <w:tbl>
      <w:tblPr>
        <w:tblW w:w="134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467"/>
        <w:gridCol w:w="686"/>
        <w:gridCol w:w="795"/>
        <w:gridCol w:w="697"/>
        <w:gridCol w:w="705"/>
        <w:gridCol w:w="678"/>
        <w:gridCol w:w="736"/>
        <w:gridCol w:w="712"/>
        <w:gridCol w:w="4143"/>
        <w:gridCol w:w="2539"/>
      </w:tblGrid>
      <w:tr>
        <w:trPr>
          <w:trHeight w:val="260" w:hRule="atLeast"/>
        </w:trPr>
        <w:tc>
          <w:tcPr>
            <w:tcW w:w="12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  <w:t>Identifier</w:t>
            </w:r>
          </w:p>
        </w:tc>
        <w:tc>
          <w:tcPr>
            <w:tcW w:w="1153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  <w:t>QS regulation</w:t>
            </w:r>
          </w:p>
        </w:tc>
        <w:tc>
          <w:tcPr>
            <w:tcW w:w="79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  <w:t xml:space="preserve">6FABA </w:t>
            </w:r>
          </w:p>
        </w:tc>
        <w:tc>
          <w:tcPr>
            <w:tcW w:w="6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  <w:t xml:space="preserve">6FABA </w:t>
            </w:r>
          </w:p>
        </w:tc>
        <w:tc>
          <w:tcPr>
            <w:tcW w:w="70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  <w:t xml:space="preserve">6CABA </w:t>
            </w:r>
          </w:p>
        </w:tc>
        <w:tc>
          <w:tcPr>
            <w:tcW w:w="67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  <w:t>4CABA</w:t>
            </w:r>
          </w:p>
        </w:tc>
        <w:tc>
          <w:tcPr>
            <w:tcW w:w="7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  <w:t>4CABA</w:t>
            </w:r>
          </w:p>
        </w:tc>
        <w:tc>
          <w:tcPr>
            <w:tcW w:w="71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  <w:t>4CABA</w:t>
            </w:r>
          </w:p>
        </w:tc>
        <w:tc>
          <w:tcPr>
            <w:tcW w:w="41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  <w:t>Gene features</w:t>
            </w:r>
          </w:p>
        </w:tc>
        <w:tc>
          <w:tcPr>
            <w:tcW w:w="25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  <w:t>Functional classification</w:t>
            </w:r>
          </w:p>
        </w:tc>
      </w:tr>
      <w:tr>
        <w:trPr>
          <w:trHeight w:val="280" w:hRule="atLeast"/>
        </w:trPr>
        <w:tc>
          <w:tcPr>
            <w:tcW w:w="12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  <w:t> </w:t>
            </w:r>
          </w:p>
        </w:tc>
        <w:tc>
          <w:tcPr>
            <w:tcW w:w="4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  <w:t> 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  <w:t> 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eastAsia="Arial" w:cs="Arial" w:ascii="Arial" w:hAnsi="Arial"/>
                <w:b/>
                <w:sz w:val="1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10"/>
                <w:szCs w:val="20"/>
              </w:rPr>
              <w:t>Fold change</w:t>
            </w:r>
          </w:p>
        </w:tc>
        <w:tc>
          <w:tcPr>
            <w:tcW w:w="6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  <w:t>q-value (%)</w:t>
            </w:r>
          </w:p>
        </w:tc>
        <w:tc>
          <w:tcPr>
            <w:tcW w:w="7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eastAsia="Arial" w:cs="Arial" w:ascii="Arial" w:hAnsi="Arial"/>
                <w:b/>
                <w:sz w:val="1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10"/>
                <w:szCs w:val="20"/>
              </w:rPr>
              <w:t>Fold change</w:t>
            </w:r>
          </w:p>
        </w:tc>
        <w:tc>
          <w:tcPr>
            <w:tcW w:w="6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  <w:t>q-value (%)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eastAsia="Arial" w:cs="Arial" w:ascii="Arial" w:hAnsi="Arial"/>
                <w:b/>
                <w:sz w:val="1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10"/>
                <w:szCs w:val="20"/>
              </w:rPr>
              <w:t>Fold change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  <w:t>q-value (%)</w:t>
            </w:r>
          </w:p>
        </w:tc>
        <w:tc>
          <w:tcPr>
            <w:tcW w:w="41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  <w:t> </w:t>
            </w:r>
          </w:p>
        </w:tc>
        <w:tc>
          <w:tcPr>
            <w:tcW w:w="2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415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  <w:t>Genes supressed by AA analogs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68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A0051_phzH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  <w:t> 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02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23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01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otential phenazine-modifying enzyme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utative enzymes 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052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1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5,1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6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3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059_osmC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2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7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4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7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3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osmotically inducible protein OsmC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Adaptation  Protectio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122 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40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42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74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onserved hypothetical protein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129_gabP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1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7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2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5,5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gamma-aminobutyrate perme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Transport of small molecule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130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0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9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2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4,8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aldehyde dehydrogen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utative enzyme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131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9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9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3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4,7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132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6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5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1,4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beta-alanine--pyruvate transamin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Amino acid biosynthesis and me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140_ahpF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8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9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2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6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alkyl hydroperoxide reductase subunit F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Adaptation  Protectio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173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6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5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methylester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Adaptation  Protection   Chemotaxi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175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,6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4,6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0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,8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chemotaxis protein methyltransfer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Transcriptional regulator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176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2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7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0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4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chemotaxis transducer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Adaptation  Protection   Chemotaxi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250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8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6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9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onserved 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269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5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2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onserved 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270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8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8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3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271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7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8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1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315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4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8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355_pfpI 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20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89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09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46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36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tease PfpI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Translation, post-translational modification, degradatio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430_metF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8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4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6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7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5,10-methylenetetrahydrofolate reduct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Amino acid biosynthesis and me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431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5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2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7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432_sahH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4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7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5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S-adenosyl-L-homocysteine hydrol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Amino acid biosynthesis and me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546_metK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5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2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9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methionine adenosyltransfer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Amino acid biosynthesis and me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572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7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9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7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7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588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2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9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7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1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onserved 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704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3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2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amid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utative enzyme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803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4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848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1,6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0,5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1,2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alkyl hydroperoxide reduct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Adaptation  Protectio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849_trxB2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8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0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8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thioredoxin reductase 2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Nucleotide biosynthesis and me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852_cpbD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1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2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9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hitin-binding protein CbpD precursor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Secreted Factors (toxins  enzymes  alginate)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A0996_pqsA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33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90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9,55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coenzyme A ligase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Biosynthesis of cofactors  prosthetic groups and carriers 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A0997_pqsB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98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63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7,55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omologous to beta-keto-acyl-acyl-carrier protein synthase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Biosynthesis of cofactors  prosthetic groups and carriers 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A0998_pqsC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74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92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2,60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omologous to beta-keto-acyl-acyl-carrier protein synthase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Biosynthesis of cofactors  prosthetic groups and carriers 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A0999_pqsD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81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86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6,98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-oxoacyl-[acyl-carrier-protein] synthase III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Biosynthesis of cofactors  prosthetic groups and carriers 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A1000_pqsE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66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62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5,71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Quinolone signal response protein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Biosynthesis of cofactors  prosthetic groups and carriers 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001_phnA 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52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81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5,81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anthranilate synthase component I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Adaptation  Protectio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002_phnB 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79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91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3,55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anthranilate synthase component II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Amino acid biosynthesis and me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202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5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7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1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hydrol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utative enzyme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211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2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9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6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6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212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4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9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1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major facilitator superfamily (MFS) transporter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Membrane protein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213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6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7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3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5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214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2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0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9,5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215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1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0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0,1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216 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20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7,81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2,51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217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7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8,4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4,7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2-isopropylmalate synth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Amino acid biosynthesis and me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218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4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5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9,4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219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1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1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6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220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4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1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221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1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4,0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0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240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1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5,8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6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0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enoyl-CoA hydratase/isomer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utative enzyme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324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1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4,0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3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344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7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5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1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short-chain dehydrogen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utative enzyme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349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6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0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onserved 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350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8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3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8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356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1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7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8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0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3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784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2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0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3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871_lasA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1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0,8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7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LasA protease precursor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Secreted Factors (toxins  enzymes  alginate)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874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0,8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5,9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8,6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875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9,1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5,0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7,6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outer membrane protein precursor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rotein secretion/export apparatu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876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4,0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2,8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2,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ATP-binding/permease fusion ABC transporter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Secreted Factors (toxins  enzymes  alginate)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877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5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9,1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9,4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secretion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rotein secretion/export apparatu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880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3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7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4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3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oxidoreduct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utative enzyme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881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1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4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4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oxidoreduct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utative enzyme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888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8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4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6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914 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3,43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4,72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4,02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onserved hypothetical protein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utative enzyme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927_metE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3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7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3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3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5-methyltetrahydropteroyltriglutamate-homocysteineS-methyltransfer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Amino acid biosynthesis and me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930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4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2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chemotaxis transducer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Adaptation  Protection   Chemotaxi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1985_pqqA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4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4,0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2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3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8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yrroloquinoline quinone biosynthesis protein A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Biosynthesis of cofactors  prosthetic groups and carrier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003_bdhA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6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2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6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-hydroxybutyrate dehydrogen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Carbon compound ca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004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0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1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onserved 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Membrane protein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030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5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9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031_i 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 xml:space="preserve">mvfR 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62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25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77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067 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11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76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71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16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hydrolase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utative enzyme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069 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01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77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05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carbamoyl transferase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utative enzyme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134 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30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88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29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147_katE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0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4,0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3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6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atalase HPII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Adaptation  Protectio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151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1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4,0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7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5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onserved 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152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8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4,0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6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8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trehalose synth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utative enzyme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274 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1,40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83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8,23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290_gcd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0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7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1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1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glucose dehydrogen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Carbon compound ca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299 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 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13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76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14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30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onserved hypothetical protein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Membrane protein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300_chiC 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 xml:space="preserve">mvfR 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1,95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3,11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8,69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hitinase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Carbon compound ca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330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8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7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2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9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5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331 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 xml:space="preserve">mvfR 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93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10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75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37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7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Membrane protein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365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8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8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onserved 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366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6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9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9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6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onserved 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368_i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0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7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3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381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7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0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8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414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2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7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1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5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L-sorbosone dehydrogen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Carbon compound ca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448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1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2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2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504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0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8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6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564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2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0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565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0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7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9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566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3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0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onserved 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A2570_lecA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 xml:space="preserve">mvfR 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87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14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98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-I galactophilic lectin 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Adaptation  Protectio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571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3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0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4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two-component sensor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Two-component regulatory system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699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7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4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5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6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3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717_cpo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9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4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2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hloroperoxidase precursor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Central intermediary me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815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2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7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5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6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acyl-CoA dehydrogen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utative enzyme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826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7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1,8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2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7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3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5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glutathione peroxid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Adaptation  Protectio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868_i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3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3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3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Membrane protein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915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3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1,8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2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1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927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7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1,8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0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7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939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7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9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7,0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3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aminopeptid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Secreted Factors (toxins  enzymes  alginate)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032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9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5,6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9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ytochrome c Snr1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Energy me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123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7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6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3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onserved 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237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6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7,6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7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250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4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9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3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1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287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0,4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3,1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0,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onserved 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340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1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9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5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4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Membrane protein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415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6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0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0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dihydrolipoamide acetyltransfer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Energy me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416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1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0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7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pyruvate dehydrogenase E1 component, beta cha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Energy me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417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3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4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6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pyruvate dehydrogenase E1 component, alpha subunit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Energy me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460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4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1,2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6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9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acetyltransfer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utative enzyme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677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5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8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5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Resistance-Nodulation-Cell Division (RND) efflux membrane fusion protein precursor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Transport of small molecule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688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3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6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0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718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1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8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8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major facilitator superfamily (MFS) transporter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Membrane protein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723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3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7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5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3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FMN oxidoreduct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utative enzyme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724_lasB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7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8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1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4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elastase LasB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Secreted Factors (toxins  enzymes  alginate) 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734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7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7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9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924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7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7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3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medium-chain acyl-CoA lig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Fatty acid and phospholipid me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929_cioB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1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1,8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4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4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yanide insensitive terminal oxid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Energy me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930_cioA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9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9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6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9,7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yanide insensitive terminal oxid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Energy me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015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9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7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2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0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onserved 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078 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28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8,61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41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nonribosomal peptide synthetase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Adaptation  Protectio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079 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 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84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44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30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dehydrogenase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utative enzyme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141 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76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52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20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3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175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5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2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3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3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vds-regulated endoprotease, lysyl class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utative enzyme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A4205_mexG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3,88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0,88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95,80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Membrane proteins 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A4206_mexH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5,51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9,34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6,72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Resistance-Nodulation-Cell Division (RND) efflux membrane fusion protein precursor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Transport of small molecules 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A4207_mexI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9,58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7,99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5,44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Resistance-Nodulation-Cell Division (RND) efflux transporter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Membrane proteins 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A4208_opmD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0,08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91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7,83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outer membrane protein precursor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Membrane protein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A4210_phzA1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65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66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0,65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robable phenazine biosynthesis protein 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Secreted Factors (toxins  enzymes  alginate) 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A4211_phzB1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13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94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31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7,57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robable phenazine biosynthesis protein 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Secreted Factors (toxins  enzymes  alginate) 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A4212_phzC1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02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85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8,83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henazine biosynthesis protein PhzC 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Secreted Factors (toxins  enzymes  alginate) 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A4213_phzD1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50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94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47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0,78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henazine biosynthesis protein PhzD 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Secreted Factors (toxins  enzymes  alginate) 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A4214_phzE1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45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97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3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9,47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henazine biosynthesis protein PhzE 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Secreted Factors (toxins  enzymes  alginate) 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A4215_phzF1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60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17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0,42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phenazine biosynthesis protein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Secreted Factors (toxins  enzymes  alginate) 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A4216_phzG1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26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56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3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7,08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pyridoxamine 5'-phosphate oxidase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Secreted Factors (toxins  enzymes  alginate) 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227_pchR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4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7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7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9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transcriptional regulator PchR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Transcriptional regulator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293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1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7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7,2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two-component sensor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Two-component regulatory system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294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2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1,8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8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8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296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5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7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9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0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two-component response regulator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Transcriptional regulator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298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3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7,3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8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299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4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6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7,3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300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9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7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2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0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Membrane protein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302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3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2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8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type II secretion system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rotein secretion/export apparatu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303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8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5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2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304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0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1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8,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type II secretion system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rotein secretion/export apparatu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305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7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1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8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306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7,3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13,7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3,8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311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3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9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7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6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onserved 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312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2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4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5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4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onserved 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362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3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0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4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384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4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4,0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4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9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607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6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7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7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613_katB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5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4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7,0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atal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Adaptation  Protectio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614_mscL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6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7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0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3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onductance mechanosensitive channel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Membrane proteins 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641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1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7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1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2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still frameshift 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648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1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7,4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6,1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651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7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8,3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8,2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pili assembly chaperon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Motility &amp; Attachment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653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2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04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8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733_acsB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5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5,8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1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acetyl-coenzyme A synthet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Carbon compound ca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876_osmE 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50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27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8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05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osmotically inducible lipoprotein OsmE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Membrane protein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925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1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4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3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onserved 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5058_phaC2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9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5,4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4,5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oly(3-hydroxyalkanoic acid) synthase 2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Central intermediary me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5059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6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9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0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transcriptional regulator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Transcriptional regulator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5101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0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9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5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1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5213_gcvP1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7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8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glycine cleavage system protein P1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Central intermediary me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5220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6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4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5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5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5313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1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1,2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0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8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pyridoxal-dependent aminotransfer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utative enzyme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5482 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 xml:space="preserve">mvfR 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27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44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04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84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3,29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Membrane protein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5496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6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1,2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3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1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80" w:hRule="atLeast"/>
        </w:trPr>
        <w:tc>
          <w:tcPr>
            <w:tcW w:w="12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5497 </w:t>
            </w:r>
          </w:p>
        </w:tc>
        <w:tc>
          <w:tcPr>
            <w:tcW w:w="4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  <w:t> 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  <w:t> 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33</w:t>
            </w:r>
          </w:p>
        </w:tc>
        <w:tc>
          <w:tcPr>
            <w:tcW w:w="6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5,81</w:t>
            </w:r>
          </w:p>
        </w:tc>
        <w:tc>
          <w:tcPr>
            <w:tcW w:w="7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09</w:t>
            </w:r>
          </w:p>
        </w:tc>
        <w:tc>
          <w:tcPr>
            <w:tcW w:w="6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-2,80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2415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  <w:t>Genes activated by AA analogs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509_nirN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8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6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6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c-type cytochrom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Biosynthesis of cofactors  prosthetic groups and carriers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510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9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5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8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uroporphyrin-III c-methyltransfer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Biosynthesis of cofactors  prosthetic groups and carriers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511_nirJ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9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4,6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0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4,0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eme d1 biosynthesis protein NirJ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Biosynthesis of cofactors  prosthetic groups and carriers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512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8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1,8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9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4,9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onserved 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Biosynthesis of cofactors  prosthetic groups and carriers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514_nirL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1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4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1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eme d1 biosynthesis protein NirL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515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7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0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4,5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transcriptional regulator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Biosynthesis of cofactors  prosthetic groups and carriers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516_nirF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4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4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5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4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eme d1 biosynthesis protein NirF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Energy metabolism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518_nirM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5,3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7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6,2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ytochrome c-551 precursor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Biosynthesis of cofactors  prosthetic groups and carriers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0526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7,2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4,0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12,2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511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5,1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4,4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2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transcriptional regulator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Transcriptional regulator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512_antA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49,0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67,8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152,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anthranilate dioxygenase large subunit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Carbon compound ca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513_antB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407,4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433,5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69,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anthranilate dioxygenase small subunit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Carbon compound ca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514_antC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54,0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41,2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123,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anthranilate dioxygenase reduct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Carbon compound catabolism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630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63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5,8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9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4,4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onserved 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2682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3,1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6,9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8,2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onserved 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utative enzyme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327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6,3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98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2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non-ribosomal peptide synthet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Adaptation  Protectio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328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4,1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1,8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2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0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FAD-dependent monooxygen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utative enzyme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329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88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69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5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332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7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1,2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2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onserved 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458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4,02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8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7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transcriptional regulator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Transcriptional regulator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743_trmD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7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1,8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61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3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tRNA (guanine-N1)-methyltransferase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Transcription  RNA processing and degradatio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911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lasR+rhlR</w:t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3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8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22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4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onserved 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3973 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  <w:t> 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61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74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61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8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4,54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transcriptional regulator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Transcriptional regulator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321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3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7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07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0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480_mreC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14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8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1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4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rod shape-determining protein MreC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Cell wall / LPS / capsule   Cell divisio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494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4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65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14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robable two-component sensor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Two-component regulatory system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542_clpB </w:t>
            </w:r>
          </w:p>
        </w:tc>
        <w:tc>
          <w:tcPr>
            <w:tcW w:w="46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0"/>
                <w:szCs w:val="20"/>
              </w:rPr>
            </w:pPr>
            <w:r>
              <w:rPr>
                <w:rFonts w:cs="Arial" w:ascii="Arial" w:hAnsi="Arial"/>
                <w:b/>
                <w:i/>
                <w:sz w:val="10"/>
                <w:szCs w:val="20"/>
              </w:rPr>
              <w:t>mvfR</w:t>
            </w:r>
          </w:p>
        </w:tc>
        <w:tc>
          <w:tcPr>
            <w:tcW w:w="6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  <w:t> </w:t>
            </w:r>
          </w:p>
        </w:tc>
        <w:tc>
          <w:tcPr>
            <w:tcW w:w="79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42</w:t>
            </w:r>
          </w:p>
        </w:tc>
        <w:tc>
          <w:tcPr>
            <w:tcW w:w="6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4,66</w:t>
            </w:r>
          </w:p>
        </w:tc>
        <w:tc>
          <w:tcPr>
            <w:tcW w:w="705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24</w:t>
            </w:r>
          </w:p>
        </w:tc>
        <w:tc>
          <w:tcPr>
            <w:tcW w:w="678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28</w:t>
            </w:r>
          </w:p>
        </w:tc>
        <w:tc>
          <w:tcPr>
            <w:tcW w:w="736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12</w:t>
            </w:r>
          </w:p>
        </w:tc>
        <w:tc>
          <w:tcPr>
            <w:tcW w:w="7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ClpB protein</w:t>
            </w:r>
          </w:p>
        </w:tc>
        <w:tc>
          <w:tcPr>
            <w:tcW w:w="253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Translation, post-translational modification, degradatio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PA4596_ilvI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1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5,1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6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1,0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5,2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acetolactate synthase large subunit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Biosynthesis of cofactors, prosthetic groups and carriers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685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16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1,2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60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3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hypothetical protei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Hypothetical,  unclassified,  unknow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853_fis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39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4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53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7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DNA-binding protein Fis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Transcriptional regulators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4934_rpsR 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4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5,1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,16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30S ribosomal protein S18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Translation, post-translational modification, degradation  </w:t>
            </w:r>
          </w:p>
        </w:tc>
      </w:tr>
      <w:tr>
        <w:trPr>
          <w:trHeight w:val="260" w:hRule="atLeast"/>
        </w:trPr>
        <w:tc>
          <w:tcPr>
            <w:tcW w:w="12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 xml:space="preserve">PA5367_pstA </w:t>
            </w:r>
          </w:p>
        </w:tc>
        <w:tc>
          <w:tcPr>
            <w:tcW w:w="4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0"/>
                <w:szCs w:val="20"/>
              </w:rPr>
            </w:pPr>
            <w:r>
              <w:rPr>
                <w:rFonts w:cs="Arial" w:ascii="Arial" w:hAnsi="Arial"/>
                <w:b/>
                <w:sz w:val="10"/>
                <w:szCs w:val="20"/>
              </w:rPr>
            </w:r>
          </w:p>
        </w:tc>
        <w:tc>
          <w:tcPr>
            <w:tcW w:w="7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96</w:t>
            </w:r>
          </w:p>
        </w:tc>
        <w:tc>
          <w:tcPr>
            <w:tcW w:w="6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77</w:t>
            </w:r>
          </w:p>
        </w:tc>
        <w:tc>
          <w:tcPr>
            <w:tcW w:w="7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21</w:t>
            </w:r>
          </w:p>
        </w:tc>
        <w:tc>
          <w:tcPr>
            <w:tcW w:w="6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12</w:t>
            </w:r>
          </w:p>
        </w:tc>
        <w:tc>
          <w:tcPr>
            <w:tcW w:w="7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2,94</w:t>
            </w:r>
          </w:p>
        </w:tc>
        <w:tc>
          <w:tcPr>
            <w:tcW w:w="7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0,00</w:t>
            </w:r>
          </w:p>
        </w:tc>
        <w:tc>
          <w:tcPr>
            <w:tcW w:w="41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membrane protein component of ABC phosphate transporter</w:t>
            </w:r>
          </w:p>
        </w:tc>
        <w:tc>
          <w:tcPr>
            <w:tcW w:w="25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  <w:t>Membrane proteins</w:t>
            </w:r>
          </w:p>
        </w:tc>
      </w:tr>
    </w:tbl>
    <w:p>
      <w:pPr>
        <w:pStyle w:val="Normal"/>
        <w:rPr>
          <w:rFonts w:ascii="Arial" w:hAnsi="Arial" w:cs="Arial"/>
          <w:sz w:val="10"/>
          <w:szCs w:val="20"/>
        </w:rPr>
      </w:pPr>
      <w:r>
        <w:rPr>
          <w:rFonts w:cs="Arial" w:ascii="Arial" w:hAnsi="Arial"/>
          <w:sz w:val="10"/>
          <w:szCs w:val="20"/>
        </w:rPr>
      </w:r>
    </w:p>
    <w:p>
      <w:pPr>
        <w:pStyle w:val="Normal"/>
        <w:rPr>
          <w:rFonts w:ascii="Arial" w:hAnsi="Arial" w:cs="Arial"/>
          <w:sz w:val="10"/>
          <w:szCs w:val="20"/>
        </w:rPr>
      </w:pPr>
      <w:r>
        <w:rPr>
          <w:rFonts w:cs="Arial" w:ascii="Arial" w:hAnsi="Arial"/>
          <w:sz w:val="10"/>
          <w:szCs w:val="20"/>
        </w:rPr>
        <w:t>(i) The ratios correspond to the fold change in differential gene expression for PA14 cells grown in 6 mM 6FABA, 6 mM 6CABA or 1.5 mM 4CABA versus the control cells, at OD=2.5. Q-values, outputed from SAM, are the estimated false discovery rates. (-), ratio is lower in response to AA analog growth versus the control.</w:t>
      </w:r>
    </w:p>
    <w:p>
      <w:pPr>
        <w:pStyle w:val="Normal"/>
        <w:rPr>
          <w:rFonts w:ascii="Arial" w:hAnsi="Arial" w:cs="Arial"/>
          <w:sz w:val="10"/>
          <w:szCs w:val="20"/>
        </w:rPr>
      </w:pPr>
      <w:r>
        <w:rPr>
          <w:rFonts w:cs="Arial" w:ascii="Arial" w:hAnsi="Arial"/>
          <w:sz w:val="10"/>
          <w:szCs w:val="20"/>
        </w:rPr>
        <w:t>(ii) PA numbers and annotation are from http:/www.pseudomonas.com</w:t>
      </w:r>
    </w:p>
    <w:p>
      <w:pPr>
        <w:pStyle w:val="Normal"/>
        <w:rPr/>
      </w:pPr>
      <w:r>
        <w:rPr>
          <w:rFonts w:cs="Arial" w:ascii="Arial" w:hAnsi="Arial"/>
          <w:sz w:val="10"/>
          <w:szCs w:val="20"/>
        </w:rPr>
        <w:t xml:space="preserve">(iii) Genes identified previously as MvfR-dependent </w:t>
      </w:r>
      <w:r>
        <w:rPr>
          <w:rFonts w:eastAsia="Symbol" w:cs="Symbol" w:ascii="Symbol" w:hAnsi="Symbol"/>
          <w:sz w:val="10"/>
          <w:szCs w:val="20"/>
        </w:rPr>
        <w:t></w:t>
      </w:r>
      <w:r>
        <w:rPr>
          <w:rFonts w:cs="Arial" w:ascii="Arial" w:hAnsi="Arial"/>
          <w:sz w:val="10"/>
          <w:szCs w:val="20"/>
        </w:rPr>
        <w:t>25</w:t>
      </w:r>
      <w:r>
        <w:rPr>
          <w:rFonts w:eastAsia="Symbol" w:cs="Symbol" w:ascii="Symbol" w:hAnsi="Symbol"/>
          <w:sz w:val="10"/>
          <w:szCs w:val="20"/>
        </w:rPr>
        <w:t></w:t>
      </w:r>
      <w:r>
        <w:rPr>
          <w:rFonts w:cs="Arial" w:ascii="Arial" w:hAnsi="Arial"/>
          <w:sz w:val="10"/>
          <w:szCs w:val="20"/>
        </w:rPr>
        <w:t xml:space="preserve"> are highlighted in gray. </w:t>
      </w:r>
      <w:r>
        <w:rPr>
          <w:rFonts w:cs="Arial" w:ascii="Arial" w:hAnsi="Arial"/>
          <w:i/>
          <w:sz w:val="10"/>
          <w:szCs w:val="20"/>
        </w:rPr>
        <w:t>lasR/rhlR</w:t>
      </w:r>
      <w:r>
        <w:rPr>
          <w:rFonts w:cs="Arial" w:ascii="Arial" w:hAnsi="Arial"/>
          <w:sz w:val="10"/>
          <w:szCs w:val="20"/>
        </w:rPr>
        <w:t xml:space="preserve">-dependent genes have been previously described </w:t>
      </w:r>
      <w:r>
        <w:rPr>
          <w:rFonts w:eastAsia="Symbol" w:cs="Symbol" w:ascii="Symbol" w:hAnsi="Symbol"/>
          <w:sz w:val="10"/>
          <w:szCs w:val="20"/>
        </w:rPr>
        <w:t></w:t>
      </w:r>
      <w:r>
        <w:rPr>
          <w:rFonts w:cs="Arial" w:ascii="Arial" w:hAnsi="Arial"/>
          <w:sz w:val="10"/>
          <w:szCs w:val="20"/>
        </w:rPr>
        <w:t>19,41,42</w:t>
      </w:r>
      <w:r>
        <w:rPr>
          <w:rFonts w:eastAsia="Symbol" w:cs="Symbol" w:ascii="Symbol" w:hAnsi="Symbol"/>
          <w:sz w:val="10"/>
          <w:szCs w:val="20"/>
        </w:rPr>
        <w:t></w:t>
      </w:r>
      <w:r>
        <w:rPr>
          <w:rFonts w:cs="Arial" w:ascii="Arial" w:hAnsi="Arial"/>
          <w:sz w:val="10"/>
          <w:szCs w:val="20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sz w:val="10"/>
          <w:szCs w:val="20"/>
        </w:rPr>
        <w:t xml:space="preserve">(iv) The Affymetrix </w:t>
      </w:r>
      <w:r>
        <w:rPr>
          <w:rFonts w:cs="Arial" w:ascii="Arial" w:hAnsi="Arial"/>
          <w:i/>
          <w:sz w:val="10"/>
          <w:szCs w:val="20"/>
        </w:rPr>
        <w:t>P. aeruginosa</w:t>
      </w:r>
      <w:r>
        <w:rPr>
          <w:rFonts w:cs="Arial" w:ascii="Arial" w:hAnsi="Arial"/>
          <w:sz w:val="10"/>
          <w:szCs w:val="20"/>
        </w:rPr>
        <w:t xml:space="preserve"> microarray contains probe sets for only one copy of each </w:t>
      </w:r>
      <w:r>
        <w:rPr>
          <w:rFonts w:cs="Arial" w:ascii="Arial" w:hAnsi="Arial"/>
          <w:i/>
          <w:sz w:val="10"/>
          <w:szCs w:val="20"/>
        </w:rPr>
        <w:t>phzA-G</w:t>
      </w:r>
      <w:r>
        <w:rPr>
          <w:rFonts w:cs="Arial" w:ascii="Arial" w:hAnsi="Arial"/>
          <w:sz w:val="10"/>
          <w:szCs w:val="20"/>
        </w:rPr>
        <w:t xml:space="preserve"> gene, labeled PA4210 (</w:t>
      </w:r>
      <w:r>
        <w:rPr>
          <w:rFonts w:cs="Arial" w:ascii="Arial" w:hAnsi="Arial"/>
          <w:i/>
          <w:sz w:val="10"/>
          <w:szCs w:val="20"/>
        </w:rPr>
        <w:t>phzA1</w:t>
      </w:r>
      <w:r>
        <w:rPr>
          <w:rFonts w:cs="Arial" w:ascii="Arial" w:hAnsi="Arial"/>
          <w:sz w:val="10"/>
          <w:szCs w:val="20"/>
        </w:rPr>
        <w:t>), PA4211 (</w:t>
      </w:r>
      <w:r>
        <w:rPr>
          <w:rFonts w:cs="Arial" w:ascii="Arial" w:hAnsi="Arial"/>
          <w:i/>
          <w:sz w:val="10"/>
          <w:szCs w:val="20"/>
        </w:rPr>
        <w:t>phzB1</w:t>
      </w:r>
      <w:r>
        <w:rPr>
          <w:rFonts w:cs="Arial" w:ascii="Arial" w:hAnsi="Arial"/>
          <w:sz w:val="10"/>
          <w:szCs w:val="20"/>
        </w:rPr>
        <w:t>) and PA1901 through PA1905 (</w:t>
      </w:r>
      <w:r>
        <w:rPr>
          <w:rFonts w:cs="Arial" w:ascii="Arial" w:hAnsi="Arial"/>
          <w:i/>
          <w:sz w:val="10"/>
          <w:szCs w:val="20"/>
        </w:rPr>
        <w:t>phzC2D2E2F2G2</w:t>
      </w:r>
      <w:r>
        <w:rPr>
          <w:rFonts w:cs="Arial" w:ascii="Arial" w:hAnsi="Arial"/>
          <w:sz w:val="10"/>
          <w:szCs w:val="20"/>
        </w:rPr>
        <w:t xml:space="preserve">). PA1901-PA1905 were previously reassigned to their corresponding phz1 genes </w:t>
      </w:r>
      <w:r>
        <w:rPr>
          <w:rFonts w:eastAsia="Symbol" w:cs="Symbol" w:ascii="Symbol" w:hAnsi="Symbol"/>
          <w:sz w:val="10"/>
          <w:szCs w:val="20"/>
        </w:rPr>
        <w:t></w:t>
      </w:r>
      <w:r>
        <w:rPr>
          <w:rFonts w:cs="Arial" w:ascii="Arial" w:hAnsi="Arial"/>
          <w:sz w:val="10"/>
          <w:szCs w:val="20"/>
        </w:rPr>
        <w:t>25</w:t>
      </w:r>
      <w:r>
        <w:rPr>
          <w:rFonts w:eastAsia="Symbol" w:cs="Symbol" w:ascii="Symbol" w:hAnsi="Symbol"/>
          <w:sz w:val="10"/>
          <w:szCs w:val="20"/>
        </w:rPr>
        <w:t></w:t>
      </w:r>
      <w:r>
        <w:rPr>
          <w:rFonts w:cs="Arial" w:ascii="Arial" w:hAnsi="Arial"/>
          <w:sz w:val="10"/>
          <w:szCs w:val="20"/>
        </w:rPr>
        <w:t>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sz w:val="1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i/>
      <w:sz w:val="10"/>
      <w:szCs w:val="20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Arial" w:hAnsi="Arial" w:cs="Arial"/>
      <w:sz w:val="10"/>
      <w:szCs w:val="20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cs="Arial"/>
      <w:sz w:val="10"/>
      <w:szCs w:val="20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cs="Arial"/>
      <w:b/>
      <w:sz w:val="10"/>
      <w:szCs w:val="20"/>
    </w:rPr>
  </w:style>
  <w:style w:type="paragraph" w:styleId="Xl27">
    <w:name w:val="xl27"/>
    <w:basedOn w:val="Normal"/>
    <w:qFormat/>
    <w:pPr>
      <w:spacing w:before="280" w:after="280"/>
    </w:pPr>
    <w:rPr>
      <w:rFonts w:ascii="Arial" w:hAnsi="Arial" w:cs="Arial"/>
      <w:b/>
      <w:sz w:val="10"/>
      <w:szCs w:val="20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cs="Arial"/>
      <w:b/>
      <w:sz w:val="10"/>
      <w:szCs w:val="20"/>
    </w:rPr>
  </w:style>
  <w:style w:type="paragraph" w:styleId="Xl29">
    <w:name w:val="xl29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Arial" w:hAnsi="Arial" w:cs="Arial"/>
      <w:b/>
      <w:sz w:val="10"/>
      <w:szCs w:val="20"/>
    </w:rPr>
  </w:style>
  <w:style w:type="paragraph" w:styleId="Xl30">
    <w:name w:val="xl30"/>
    <w:basedOn w:val="Normal"/>
    <w:qFormat/>
    <w:pPr>
      <w:pBdr>
        <w:bottom w:val="single" w:sz="8" w:space="0" w:color="000000"/>
      </w:pBdr>
      <w:spacing w:before="280" w:after="280"/>
    </w:pPr>
    <w:rPr>
      <w:rFonts w:ascii="Arial" w:hAnsi="Arial" w:cs="Arial"/>
      <w:b/>
      <w:sz w:val="10"/>
      <w:szCs w:val="20"/>
    </w:rPr>
  </w:style>
  <w:style w:type="paragraph" w:styleId="Xl31">
    <w:name w:val="xl31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Arial" w:hAnsi="Arial" w:cs="Arial"/>
      <w:b/>
      <w:sz w:val="10"/>
      <w:szCs w:val="20"/>
    </w:rPr>
  </w:style>
  <w:style w:type="paragraph" w:styleId="Xl32">
    <w:name w:val="xl32"/>
    <w:basedOn w:val="Normal"/>
    <w:qFormat/>
    <w:pPr>
      <w:pBdr>
        <w:bottom w:val="single" w:sz="8" w:space="0" w:color="000000"/>
      </w:pBdr>
      <w:spacing w:before="280" w:after="280"/>
    </w:pPr>
    <w:rPr>
      <w:rFonts w:ascii="Arial" w:hAnsi="Arial" w:cs="Arial"/>
      <w:sz w:val="10"/>
      <w:szCs w:val="20"/>
    </w:rPr>
  </w:style>
  <w:style w:type="paragraph" w:styleId="Xl33">
    <w:name w:val="xl33"/>
    <w:basedOn w:val="Normal"/>
    <w:qFormat/>
    <w:pPr>
      <w:spacing w:before="280" w:after="280"/>
      <w:jc w:val="center"/>
    </w:pPr>
    <w:rPr>
      <w:rFonts w:ascii="Arial" w:hAnsi="Arial" w:cs="Arial"/>
      <w:b/>
      <w:sz w:val="10"/>
      <w:szCs w:val="20"/>
    </w:rPr>
  </w:style>
  <w:style w:type="paragraph" w:styleId="Xl34">
    <w:name w:val="xl34"/>
    <w:basedOn w:val="Normal"/>
    <w:qFormat/>
    <w:pPr>
      <w:spacing w:before="280" w:after="280"/>
    </w:pPr>
    <w:rPr>
      <w:rFonts w:ascii="Arial" w:hAnsi="Arial" w:cs="Arial"/>
      <w:b/>
      <w:i/>
      <w:sz w:val="10"/>
      <w:szCs w:val="20"/>
    </w:rPr>
  </w:style>
  <w:style w:type="paragraph" w:styleId="Xl35">
    <w:name w:val="xl35"/>
    <w:basedOn w:val="Normal"/>
    <w:qFormat/>
    <w:pPr>
      <w:shd w:fill="C0C0C0" w:val="clear"/>
      <w:spacing w:before="280" w:after="280"/>
    </w:pPr>
    <w:rPr>
      <w:rFonts w:ascii="Arial" w:hAnsi="Arial" w:cs="Arial"/>
      <w:sz w:val="10"/>
      <w:szCs w:val="20"/>
    </w:rPr>
  </w:style>
  <w:style w:type="paragraph" w:styleId="Xl36">
    <w:name w:val="xl36"/>
    <w:basedOn w:val="Normal"/>
    <w:qFormat/>
    <w:pPr>
      <w:shd w:fill="C0C0C0" w:val="clear"/>
      <w:spacing w:before="280" w:after="280"/>
    </w:pPr>
    <w:rPr>
      <w:rFonts w:ascii="Arial" w:hAnsi="Arial" w:cs="Arial"/>
      <w:b/>
      <w:i/>
      <w:sz w:val="10"/>
      <w:szCs w:val="20"/>
    </w:rPr>
  </w:style>
  <w:style w:type="paragraph" w:styleId="Xl37">
    <w:name w:val="xl37"/>
    <w:basedOn w:val="Normal"/>
    <w:qFormat/>
    <w:pPr>
      <w:shd w:fill="C0C0C0" w:val="clear"/>
      <w:spacing w:before="280" w:after="280"/>
      <w:jc w:val="center"/>
    </w:pPr>
    <w:rPr>
      <w:rFonts w:ascii="Arial" w:hAnsi="Arial" w:cs="Arial"/>
      <w:sz w:val="10"/>
      <w:szCs w:val="20"/>
    </w:rPr>
  </w:style>
  <w:style w:type="paragraph" w:styleId="Xl38">
    <w:name w:val="xl38"/>
    <w:basedOn w:val="Normal"/>
    <w:qFormat/>
    <w:pPr>
      <w:shd w:fill="C0C0C0" w:val="clear"/>
      <w:spacing w:before="280" w:after="280"/>
    </w:pPr>
    <w:rPr>
      <w:rFonts w:ascii="Arial" w:hAnsi="Arial" w:cs="Arial"/>
      <w:b/>
      <w:sz w:val="10"/>
      <w:szCs w:val="20"/>
    </w:rPr>
  </w:style>
  <w:style w:type="paragraph" w:styleId="Xl39">
    <w:name w:val="xl39"/>
    <w:basedOn w:val="Normal"/>
    <w:qFormat/>
    <w:pPr>
      <w:spacing w:before="280" w:after="280"/>
    </w:pPr>
    <w:rPr>
      <w:rFonts w:ascii="Arial" w:hAnsi="Arial" w:cs="Arial"/>
      <w:b/>
      <w:i/>
      <w:sz w:val="10"/>
      <w:szCs w:val="20"/>
    </w:rPr>
  </w:style>
  <w:style w:type="paragraph" w:styleId="Xl40">
    <w:name w:val="xl40"/>
    <w:basedOn w:val="Normal"/>
    <w:qFormat/>
    <w:pPr>
      <w:shd w:fill="C0C0C0" w:val="clear"/>
      <w:spacing w:before="280" w:after="280"/>
    </w:pPr>
    <w:rPr>
      <w:rFonts w:ascii="Arial" w:hAnsi="Arial" w:cs="Arial"/>
      <w:b/>
      <w:i/>
      <w:sz w:val="10"/>
      <w:szCs w:val="20"/>
    </w:rPr>
  </w:style>
  <w:style w:type="paragraph" w:styleId="Xl41">
    <w:name w:val="xl41"/>
    <w:basedOn w:val="Normal"/>
    <w:qFormat/>
    <w:pPr>
      <w:pBdr>
        <w:bottom w:val="single" w:sz="8" w:space="0" w:color="000000"/>
      </w:pBdr>
      <w:spacing w:before="280" w:after="280"/>
      <w:jc w:val="center"/>
    </w:pPr>
    <w:rPr>
      <w:rFonts w:ascii="Arial" w:hAnsi="Arial" w:cs="Arial"/>
      <w:sz w:val="10"/>
      <w:szCs w:val="20"/>
    </w:rPr>
  </w:style>
  <w:style w:type="paragraph" w:styleId="Xl42">
    <w:name w:val="xl42"/>
    <w:basedOn w:val="Normal"/>
    <w:qFormat/>
    <w:pPr>
      <w:spacing w:before="280" w:after="280"/>
      <w:textAlignment w:val="center"/>
    </w:pPr>
    <w:rPr>
      <w:rFonts w:ascii="Arial" w:hAnsi="Arial" w:cs="Arial"/>
      <w:sz w:val="10"/>
      <w:szCs w:val="20"/>
    </w:rPr>
  </w:style>
  <w:style w:type="paragraph" w:styleId="Xl43">
    <w:name w:val="xl43"/>
    <w:basedOn w:val="Normal"/>
    <w:qFormat/>
    <w:pPr>
      <w:spacing w:before="280" w:after="280"/>
      <w:jc w:val="both"/>
      <w:textAlignment w:val="center"/>
    </w:pPr>
    <w:rPr>
      <w:rFonts w:ascii="Arial" w:hAnsi="Arial" w:cs="Arial"/>
      <w:sz w:val="10"/>
      <w:szCs w:val="20"/>
    </w:rPr>
  </w:style>
  <w:style w:type="paragraph" w:styleId="Xl44">
    <w:name w:val="xl44"/>
    <w:basedOn w:val="Normal"/>
    <w:qFormat/>
    <w:pPr>
      <w:spacing w:before="280" w:after="280"/>
      <w:textAlignment w:val="center"/>
    </w:pPr>
    <w:rPr>
      <w:rFonts w:ascii="Times" w:hAnsi="Times" w:cs="Times"/>
      <w:sz w:val="20"/>
      <w:szCs w:val="20"/>
    </w:rPr>
  </w:style>
  <w:style w:type="paragraph" w:styleId="Xl45">
    <w:name w:val="xl45"/>
    <w:basedOn w:val="Normal"/>
    <w:qFormat/>
    <w:pPr>
      <w:spacing w:before="280" w:after="280"/>
      <w:textAlignment w:val="top"/>
    </w:pPr>
    <w:rPr>
      <w:rFonts w:ascii="Arial" w:hAnsi="Arial" w:cs="Arial"/>
      <w:sz w:val="10"/>
      <w:szCs w:val="20"/>
    </w:rPr>
  </w:style>
  <w:style w:type="paragraph" w:styleId="Xl46">
    <w:name w:val="xl46"/>
    <w:basedOn w:val="Normal"/>
    <w:qFormat/>
    <w:pPr>
      <w:spacing w:before="280" w:after="280"/>
    </w:pPr>
    <w:rPr>
      <w:rFonts w:ascii="Arial" w:hAnsi="Arial" w:cs="Arial"/>
      <w:sz w:val="10"/>
      <w:szCs w:val="20"/>
    </w:rPr>
  </w:style>
  <w:style w:type="paragraph" w:styleId="Xl47">
    <w:name w:val="xl47"/>
    <w:basedOn w:val="Normal"/>
    <w:qFormat/>
    <w:pPr>
      <w:pBdr>
        <w:top w:val="single" w:sz="8" w:space="0" w:color="000000"/>
      </w:pBdr>
      <w:spacing w:before="280" w:after="280"/>
      <w:textAlignment w:val="center"/>
    </w:pPr>
    <w:rPr>
      <w:rFonts w:ascii="Arial" w:hAnsi="Arial" w:cs="Arial"/>
      <w:b/>
      <w:sz w:val="10"/>
      <w:szCs w:val="20"/>
    </w:rPr>
  </w:style>
  <w:style w:type="paragraph" w:styleId="Xl48">
    <w:name w:val="xl48"/>
    <w:basedOn w:val="Normal"/>
    <w:qFormat/>
    <w:pPr>
      <w:pBdr>
        <w:top w:val="single" w:sz="8" w:space="0" w:color="000000"/>
      </w:pBdr>
      <w:spacing w:before="280" w:after="280"/>
      <w:textAlignment w:val="center"/>
    </w:pPr>
    <w:rPr>
      <w:rFonts w:ascii="Arial" w:hAnsi="Arial" w:cs="Arial"/>
      <w:sz w:val="10"/>
      <w:szCs w:val="20"/>
    </w:rPr>
  </w:style>
  <w:style w:type="paragraph" w:styleId="Xl49">
    <w:name w:val="xl49"/>
    <w:basedOn w:val="Normal"/>
    <w:qFormat/>
    <w:pPr>
      <w:pBdr>
        <w:top w:val="single" w:sz="8" w:space="0" w:color="000000"/>
      </w:pBdr>
      <w:spacing w:before="280" w:after="280"/>
      <w:textAlignment w:val="center"/>
    </w:pPr>
    <w:rPr>
      <w:rFonts w:ascii="Arial" w:hAnsi="Arial" w:cs="Arial"/>
      <w:b/>
      <w:sz w:val="10"/>
      <w:szCs w:val="20"/>
    </w:rPr>
  </w:style>
  <w:style w:type="paragraph" w:styleId="Xl50">
    <w:name w:val="xl50"/>
    <w:basedOn w:val="Normal"/>
    <w:qFormat/>
    <w:pPr>
      <w:pBdr>
        <w:top w:val="single" w:sz="8" w:space="0" w:color="000000"/>
      </w:pBdr>
      <w:spacing w:before="280" w:after="280"/>
      <w:textAlignment w:val="center"/>
    </w:pPr>
    <w:rPr>
      <w:rFonts w:ascii="Arial" w:hAnsi="Arial" w:cs="Arial"/>
      <w:sz w:val="10"/>
      <w:szCs w:val="20"/>
    </w:rPr>
  </w:style>
  <w:style w:type="paragraph" w:styleId="Xl51">
    <w:name w:val="xl51"/>
    <w:basedOn w:val="Normal"/>
    <w:qFormat/>
    <w:pPr>
      <w:spacing w:before="280" w:after="280"/>
      <w:jc w:val="both"/>
      <w:textAlignment w:val="center"/>
    </w:pPr>
    <w:rPr>
      <w:rFonts w:ascii="Arial" w:hAnsi="Arial" w:cs="Arial"/>
      <w:sz w:val="1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5T20:10:00Z</dcterms:created>
  <dc:creator>Mol Bio</dc:creator>
  <dc:description/>
  <dc:language>en-US</dc:language>
  <cp:lastModifiedBy>Mol Bio</cp:lastModifiedBy>
  <cp:lastPrinted>2007-03-26T18:50:00Z</cp:lastPrinted>
  <dcterms:modified xsi:type="dcterms:W3CDTF">2007-07-11T12:59:00Z</dcterms:modified>
  <cp:revision>8</cp:revision>
  <dc:subject/>
  <dc:title>Identifier</dc:title>
</cp:coreProperties>
</file>